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F4F15" w14:textId="2E16244C" w:rsidR="00F21A6B" w:rsidRDefault="00F21A6B" w:rsidP="00F21A6B">
      <w:pPr>
        <w:pStyle w:val="Heading1"/>
      </w:pPr>
      <w:r>
        <w:t>Supplementary Information</w:t>
      </w:r>
    </w:p>
    <w:p w14:paraId="227B5319" w14:textId="702FB79A" w:rsidR="00F21A6B" w:rsidRDefault="00F21A6B"/>
    <w:p w14:paraId="062F7C9F" w14:textId="7138A018" w:rsidR="00F21A6B" w:rsidRDefault="00F21A6B" w:rsidP="00F21A6B">
      <w:pPr>
        <w:pStyle w:val="Heading2"/>
      </w:pPr>
      <w:r>
        <w:t xml:space="preserve">Figure S1: Comparison of </w:t>
      </w:r>
      <w:r w:rsidR="00E06F31">
        <w:t>Mean R</w:t>
      </w:r>
      <w:r w:rsidR="00544259">
        <w:t>olling FRC</w:t>
      </w:r>
      <w:r w:rsidR="00BF0109">
        <w:t xml:space="preserve"> versus </w:t>
      </w:r>
      <w:r w:rsidR="00E06F31">
        <w:t>Mean T</w:t>
      </w:r>
      <w:r w:rsidR="00BF0109">
        <w:t>iled FRC.</w:t>
      </w:r>
    </w:p>
    <w:p w14:paraId="29600A91" w14:textId="1BBEF419" w:rsidR="004571D8" w:rsidRDefault="001B5358">
      <w:r>
        <w:rPr>
          <w:noProof/>
        </w:rPr>
        <w:drawing>
          <wp:inline distT="0" distB="0" distL="0" distR="0" wp14:anchorId="07A72B9E" wp14:editId="5EA8116D">
            <wp:extent cx="5588000" cy="1092200"/>
            <wp:effectExtent l="0" t="0" r="0" b="0"/>
            <wp:docPr id="4" name="Picture 4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table with numbers and symbol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109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D19B0" w14:textId="3B0BC9BF" w:rsidR="00F21A6B" w:rsidRDefault="00813A6B">
      <w:r>
        <w:t>M</w:t>
      </w:r>
      <w:r w:rsidR="00972218">
        <w:t xml:space="preserve">ean </w:t>
      </w:r>
      <w:r w:rsidR="00544259">
        <w:t>and standard deviation</w:t>
      </w:r>
      <w:r>
        <w:t xml:space="preserve"> percentage differences</w:t>
      </w:r>
      <w:r w:rsidR="00544259">
        <w:t xml:space="preserve"> </w:t>
      </w:r>
      <w:r w:rsidR="00F21A6B">
        <w:t xml:space="preserve">for </w:t>
      </w:r>
      <w:r w:rsidR="00BF0109" w:rsidRPr="00813A6B">
        <w:rPr>
          <w:i/>
          <w:iCs/>
        </w:rPr>
        <w:t xml:space="preserve">Mean </w:t>
      </w:r>
      <w:r w:rsidR="00F21A6B" w:rsidRPr="00813A6B">
        <w:rPr>
          <w:i/>
          <w:iCs/>
        </w:rPr>
        <w:t>Rolling FRC</w:t>
      </w:r>
      <w:r w:rsidR="00BF0109">
        <w:t xml:space="preserve"> compared to </w:t>
      </w:r>
      <w:r w:rsidR="00BF0109" w:rsidRPr="00813A6B">
        <w:rPr>
          <w:i/>
          <w:iCs/>
        </w:rPr>
        <w:t>Mean Tiled FRC</w:t>
      </w:r>
      <w:r w:rsidR="00BF0109">
        <w:t xml:space="preserve"> (</w:t>
      </w:r>
      <w:proofErr w:type="spellStart"/>
      <w:r w:rsidR="00BF0109">
        <w:t>mtFRC</w:t>
      </w:r>
      <w:proofErr w:type="spellEnd"/>
      <w:r w:rsidR="00BF0109">
        <w:t>)</w:t>
      </w:r>
      <w:r w:rsidR="00F21A6B">
        <w:t xml:space="preserve">. Results for </w:t>
      </w:r>
      <w:r w:rsidR="006928EC">
        <w:t>both methods were</w:t>
      </w:r>
      <w:r w:rsidR="00F21A6B">
        <w:t xml:space="preserve"> computed every 20 </w:t>
      </w:r>
      <w:proofErr w:type="spellStart"/>
      <w:r w:rsidR="00F21A6B" w:rsidRPr="00F21A6B">
        <w:t>μ</w:t>
      </w:r>
      <w:r w:rsidR="00F21A6B">
        <w:t>m</w:t>
      </w:r>
      <w:proofErr w:type="spellEnd"/>
      <w:r w:rsidR="00F21A6B">
        <w:t xml:space="preserve"> for the same </w:t>
      </w:r>
      <w:r w:rsidR="00196D63">
        <w:t>sample</w:t>
      </w:r>
      <w:r w:rsidR="00F21A6B">
        <w:t>.</w:t>
      </w:r>
    </w:p>
    <w:p w14:paraId="4DA01CC0" w14:textId="127BC479" w:rsidR="00C9481D" w:rsidRDefault="00C9481D"/>
    <w:p w14:paraId="312D1DD1" w14:textId="2C4040AC" w:rsidR="00C9481D" w:rsidRDefault="00C9481D" w:rsidP="00C9481D">
      <w:pPr>
        <w:pStyle w:val="Heading2"/>
      </w:pPr>
      <w:r>
        <w:t>Figure S2: Signal attenuation</w:t>
      </w:r>
      <w:r w:rsidR="00BF0109">
        <w:t>.</w:t>
      </w:r>
    </w:p>
    <w:p w14:paraId="44596E42" w14:textId="77777777" w:rsidR="00257669" w:rsidRPr="00257669" w:rsidRDefault="00257669" w:rsidP="00257669"/>
    <w:p w14:paraId="5F396C36" w14:textId="23143B98" w:rsidR="00C9481D" w:rsidRDefault="00257669" w:rsidP="00C9481D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A3F0D5C" wp14:editId="5795FC98">
            <wp:extent cx="5731510" cy="3721735"/>
            <wp:effectExtent l="0" t="0" r="0" b="0"/>
            <wp:docPr id="2" name="Picture 2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number of different colored line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B0702" w14:textId="5740EDEF" w:rsidR="006873D7" w:rsidRDefault="006873D7" w:rsidP="00C9481D">
      <w:pPr>
        <w:rPr>
          <w:lang w:eastAsia="zh-CN"/>
        </w:rPr>
      </w:pPr>
      <w:r w:rsidRPr="006873D7">
        <w:rPr>
          <w:lang w:eastAsia="zh-CN"/>
        </w:rPr>
        <w:t>Signal attenuation in</w:t>
      </w:r>
      <w:r w:rsidR="00241AF8">
        <w:rPr>
          <w:lang w:eastAsia="zh-CN"/>
        </w:rPr>
        <w:t xml:space="preserve"> </w:t>
      </w:r>
      <w:proofErr w:type="spellStart"/>
      <w:r w:rsidR="00241AF8">
        <w:rPr>
          <w:lang w:eastAsia="zh-CN"/>
        </w:rPr>
        <w:t>nSyb</w:t>
      </w:r>
      <w:proofErr w:type="spellEnd"/>
      <w:r w:rsidR="00241AF8">
        <w:rPr>
          <w:lang w:eastAsia="zh-CN"/>
        </w:rPr>
        <w:t>&gt;GFP</w:t>
      </w:r>
      <w:r w:rsidRPr="006873D7">
        <w:rPr>
          <w:lang w:eastAsia="zh-CN"/>
        </w:rPr>
        <w:t xml:space="preserve"> Drosophila brain</w:t>
      </w:r>
      <w:r w:rsidR="00241AF8">
        <w:rPr>
          <w:lang w:eastAsia="zh-CN"/>
        </w:rPr>
        <w:t xml:space="preserve"> </w:t>
      </w:r>
      <w:r w:rsidRPr="006873D7">
        <w:rPr>
          <w:lang w:eastAsia="zh-CN"/>
        </w:rPr>
        <w:t xml:space="preserve">using confocal imaging with 3 different power levels </w:t>
      </w:r>
      <w:r>
        <w:rPr>
          <w:lang w:eastAsia="zh-CN"/>
        </w:rPr>
        <w:t xml:space="preserve">(9 </w:t>
      </w:r>
      <w:proofErr w:type="spellStart"/>
      <w:r w:rsidRPr="006873D7">
        <w:rPr>
          <w:lang w:eastAsia="zh-CN"/>
        </w:rPr>
        <w:t>μ</w:t>
      </w:r>
      <w:r>
        <w:rPr>
          <w:lang w:eastAsia="zh-CN"/>
        </w:rPr>
        <w:t>W</w:t>
      </w:r>
      <w:proofErr w:type="spellEnd"/>
      <w:r>
        <w:rPr>
          <w:lang w:eastAsia="zh-CN"/>
        </w:rPr>
        <w:t xml:space="preserve">, 100 </w:t>
      </w:r>
      <w:proofErr w:type="spellStart"/>
      <w:r w:rsidRPr="006873D7">
        <w:rPr>
          <w:lang w:eastAsia="zh-CN"/>
        </w:rPr>
        <w:t>μ</w:t>
      </w:r>
      <w:r>
        <w:rPr>
          <w:lang w:eastAsia="zh-CN"/>
        </w:rPr>
        <w:t>W</w:t>
      </w:r>
      <w:proofErr w:type="spellEnd"/>
      <w:r>
        <w:rPr>
          <w:lang w:eastAsia="zh-CN"/>
        </w:rPr>
        <w:t xml:space="preserve">, 224 </w:t>
      </w:r>
      <w:proofErr w:type="spellStart"/>
      <w:r w:rsidRPr="006873D7">
        <w:rPr>
          <w:lang w:eastAsia="zh-CN"/>
        </w:rPr>
        <w:t>μ</w:t>
      </w:r>
      <w:r>
        <w:rPr>
          <w:lang w:eastAsia="zh-CN"/>
        </w:rPr>
        <w:t>W</w:t>
      </w:r>
      <w:proofErr w:type="spellEnd"/>
      <w:r>
        <w:rPr>
          <w:lang w:eastAsia="zh-CN"/>
        </w:rPr>
        <w:t xml:space="preserve">) </w:t>
      </w:r>
      <w:r w:rsidRPr="006873D7">
        <w:rPr>
          <w:lang w:eastAsia="zh-CN"/>
        </w:rPr>
        <w:t xml:space="preserve">and 2-photon imaging at a single power level (22 </w:t>
      </w:r>
      <w:proofErr w:type="spellStart"/>
      <w:r w:rsidRPr="006873D7">
        <w:rPr>
          <w:lang w:eastAsia="zh-CN"/>
        </w:rPr>
        <w:t>mW</w:t>
      </w:r>
      <w:proofErr w:type="spellEnd"/>
      <w:r w:rsidRPr="006873D7">
        <w:rPr>
          <w:lang w:eastAsia="zh-CN"/>
        </w:rPr>
        <w:t>)</w:t>
      </w:r>
      <w:r w:rsidR="00BB371C">
        <w:rPr>
          <w:lang w:eastAsia="zh-CN"/>
        </w:rPr>
        <w:t>.</w:t>
      </w:r>
    </w:p>
    <w:p w14:paraId="26C77CE1" w14:textId="31A6D78B" w:rsidR="00C9481D" w:rsidRPr="00F21A6B" w:rsidRDefault="00C9481D" w:rsidP="00C9481D">
      <w:pPr>
        <w:rPr>
          <w:lang w:eastAsia="zh-CN"/>
        </w:rPr>
      </w:pPr>
      <w:r w:rsidRPr="00C9481D">
        <w:rPr>
          <w:lang w:eastAsia="zh-CN"/>
        </w:rPr>
        <w:t xml:space="preserve">Signal attenuation was calculated using the same ROIs used to calculate </w:t>
      </w:r>
      <w:proofErr w:type="spellStart"/>
      <w:r w:rsidRPr="00C9481D">
        <w:rPr>
          <w:lang w:eastAsia="zh-CN"/>
        </w:rPr>
        <w:t>mtFRC</w:t>
      </w:r>
      <w:proofErr w:type="spellEnd"/>
      <w:r w:rsidR="0066386D">
        <w:rPr>
          <w:lang w:eastAsia="zh-CN"/>
        </w:rPr>
        <w:t xml:space="preserve"> and normalised </w:t>
      </w:r>
      <w:r w:rsidR="00CF6D26">
        <w:rPr>
          <w:lang w:eastAsia="zh-CN"/>
        </w:rPr>
        <w:t xml:space="preserve">for each stack </w:t>
      </w:r>
      <w:r w:rsidR="0066386D">
        <w:rPr>
          <w:lang w:eastAsia="zh-CN"/>
        </w:rPr>
        <w:t>to arbitrary units.</w:t>
      </w:r>
    </w:p>
    <w:sectPr w:rsidR="00C9481D" w:rsidRPr="00F21A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A6B"/>
    <w:rsid w:val="00196D63"/>
    <w:rsid w:val="001B5358"/>
    <w:rsid w:val="00241AF8"/>
    <w:rsid w:val="00257669"/>
    <w:rsid w:val="004571D8"/>
    <w:rsid w:val="004F581D"/>
    <w:rsid w:val="00544259"/>
    <w:rsid w:val="005F38D6"/>
    <w:rsid w:val="0066386D"/>
    <w:rsid w:val="006873D7"/>
    <w:rsid w:val="006928EC"/>
    <w:rsid w:val="00813A6B"/>
    <w:rsid w:val="00856F4C"/>
    <w:rsid w:val="008A55B9"/>
    <w:rsid w:val="00972218"/>
    <w:rsid w:val="009E61CD"/>
    <w:rsid w:val="00BB371C"/>
    <w:rsid w:val="00BF0109"/>
    <w:rsid w:val="00C9481D"/>
    <w:rsid w:val="00CF6D26"/>
    <w:rsid w:val="00DB79CF"/>
    <w:rsid w:val="00DF7ADF"/>
    <w:rsid w:val="00E06F31"/>
    <w:rsid w:val="00F2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A1023"/>
  <w15:chartTrackingRefBased/>
  <w15:docId w15:val="{B9D4B15D-7DA3-7F4D-A70B-567A927BE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A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1A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A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1A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0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Neil T W</dc:creator>
  <cp:keywords/>
  <dc:description/>
  <cp:lastModifiedBy>Wright, Neil T W</cp:lastModifiedBy>
  <cp:revision>21</cp:revision>
  <dcterms:created xsi:type="dcterms:W3CDTF">2023-09-29T14:45:00Z</dcterms:created>
  <dcterms:modified xsi:type="dcterms:W3CDTF">2023-11-04T20:19:00Z</dcterms:modified>
</cp:coreProperties>
</file>